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172" w:rsidRDefault="007C2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knockout efficiency of Bmi-1</w:t>
      </w:r>
      <w:r w:rsidR="00226FD2" w:rsidRPr="00226FD2">
        <w:rPr>
          <w:rFonts w:ascii="Times New Roman" w:hAnsi="Times New Roman" w:cs="Times New Roman"/>
          <w:sz w:val="24"/>
          <w:szCs w:val="24"/>
        </w:rPr>
        <w:t xml:space="preserve"> </w:t>
      </w:r>
      <w:r w:rsidR="00226FD2">
        <w:rPr>
          <w:rFonts w:ascii="Times New Roman" w:hAnsi="Times New Roman" w:cs="Times New Roman"/>
          <w:sz w:val="24"/>
          <w:szCs w:val="24"/>
        </w:rPr>
        <w:t>knockdown</w:t>
      </w:r>
      <w:r>
        <w:rPr>
          <w:rFonts w:ascii="Times New Roman" w:hAnsi="Times New Roman" w:cs="Times New Roman" w:hint="eastAsia"/>
          <w:sz w:val="24"/>
          <w:szCs w:val="24"/>
        </w:rPr>
        <w:t xml:space="preserve"> in cells. </w:t>
      </w:r>
    </w:p>
    <w:p w:rsidR="007C2D0D" w:rsidRDefault="007C2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(A, B)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iciency was measured by RT-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Western blot.</w:t>
      </w:r>
      <w:r w:rsidR="00AB53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5342" w:rsidRPr="00AB5342">
        <w:rPr>
          <w:rFonts w:ascii="Times New Roman" w:hAnsi="Times New Roman" w:cs="Times New Roman"/>
          <w:sz w:val="24"/>
          <w:szCs w:val="24"/>
        </w:rPr>
        <w:t>*P &lt; 0.05, **P &lt; 0.01, ***P &lt; 0.001, compared to the</w:t>
      </w:r>
      <w:r w:rsidR="00AB53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5342" w:rsidRPr="00AB5342">
        <w:rPr>
          <w:rFonts w:ascii="Times New Roman" w:hAnsi="Times New Roman" w:cs="Times New Roman"/>
          <w:sz w:val="24"/>
          <w:szCs w:val="24"/>
        </w:rPr>
        <w:t>Scramble group</w:t>
      </w:r>
      <w:r w:rsidR="00AB5342">
        <w:rPr>
          <w:rFonts w:ascii="Times New Roman" w:hAnsi="Times New Roman" w:cs="Times New Roman" w:hint="eastAsia"/>
          <w:sz w:val="24"/>
          <w:szCs w:val="24"/>
        </w:rPr>
        <w:t>.</w:t>
      </w:r>
    </w:p>
    <w:p w:rsidR="009E2C22" w:rsidRDefault="007C2D0D" w:rsidP="007C2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00736F">
        <w:rPr>
          <w:rFonts w:ascii="Times New Roman" w:hAnsi="Times New Roman" w:cs="Times New Roman"/>
          <w:sz w:val="24"/>
          <w:szCs w:val="24"/>
        </w:rPr>
        <w:t>transfe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iciency of </w:t>
      </w:r>
      <w:proofErr w:type="spellStart"/>
      <w:r w:rsidR="0000736F">
        <w:rPr>
          <w:rFonts w:ascii="Times New Roman" w:hAnsi="Times New Roman" w:cs="Times New Roman"/>
          <w:sz w:val="24"/>
          <w:szCs w:val="24"/>
        </w:rPr>
        <w:t>upregula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mi-1</w:t>
      </w:r>
      <w:r>
        <w:rPr>
          <w:rFonts w:ascii="Times New Roman" w:hAnsi="Times New Roman" w:cs="Times New Roman" w:hint="eastAsia"/>
          <w:sz w:val="24"/>
          <w:szCs w:val="24"/>
        </w:rPr>
        <w:t xml:space="preserve"> in cells. </w:t>
      </w:r>
    </w:p>
    <w:p w:rsidR="007C2D0D" w:rsidRDefault="007C2D0D" w:rsidP="007C2D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(A, B)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iciency was measured by RT-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Western blot.</w:t>
      </w:r>
      <w:r w:rsidR="00AB53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5342" w:rsidRPr="00AB5342">
        <w:rPr>
          <w:rFonts w:ascii="Times New Roman" w:hAnsi="Times New Roman" w:cs="Times New Roman"/>
          <w:sz w:val="24"/>
          <w:szCs w:val="24"/>
        </w:rPr>
        <w:t>*P &lt; 0.05, **P &lt; 0.01, ***P &lt; 0.001, compared to the </w:t>
      </w:r>
      <w:r w:rsidR="00AB5342">
        <w:rPr>
          <w:rFonts w:ascii="Times New Roman" w:hAnsi="Times New Roman" w:cs="Times New Roman" w:hint="eastAsia"/>
          <w:sz w:val="24"/>
          <w:szCs w:val="24"/>
        </w:rPr>
        <w:t>Control</w:t>
      </w:r>
      <w:r w:rsidR="00AB5342" w:rsidRPr="00AB5342">
        <w:rPr>
          <w:rFonts w:ascii="Times New Roman" w:hAnsi="Times New Roman" w:cs="Times New Roman"/>
          <w:sz w:val="24"/>
          <w:szCs w:val="24"/>
        </w:rPr>
        <w:t> group</w:t>
      </w:r>
      <w:r w:rsidR="00AB5342">
        <w:rPr>
          <w:rFonts w:ascii="Times New Roman" w:hAnsi="Times New Roman" w:cs="Times New Roman" w:hint="eastAsia"/>
          <w:sz w:val="24"/>
          <w:szCs w:val="24"/>
        </w:rPr>
        <w:t>.</w:t>
      </w:r>
    </w:p>
    <w:p w:rsidR="009E2C22" w:rsidRDefault="000073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fe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icien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upregula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KIP in cells. </w:t>
      </w:r>
    </w:p>
    <w:p w:rsidR="007C2D0D" w:rsidRDefault="000073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, B).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iciency was measured by RT-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Western blot.</w:t>
      </w:r>
      <w:r w:rsidR="00AB53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5342" w:rsidRPr="00AB5342">
        <w:rPr>
          <w:rFonts w:ascii="Times New Roman" w:hAnsi="Times New Roman" w:cs="Times New Roman"/>
          <w:sz w:val="24"/>
          <w:szCs w:val="24"/>
        </w:rPr>
        <w:t>*P &lt; 0.05, **P &lt; 0.01, ***P &lt; 0.001, compared to the </w:t>
      </w:r>
      <w:r w:rsidR="00AB5342">
        <w:rPr>
          <w:rFonts w:ascii="Times New Roman" w:hAnsi="Times New Roman" w:cs="Times New Roman" w:hint="eastAsia"/>
          <w:sz w:val="24"/>
          <w:szCs w:val="24"/>
        </w:rPr>
        <w:t>Control</w:t>
      </w:r>
      <w:r w:rsidR="00AB5342" w:rsidRPr="00AB5342">
        <w:rPr>
          <w:rFonts w:ascii="Times New Roman" w:hAnsi="Times New Roman" w:cs="Times New Roman"/>
          <w:sz w:val="24"/>
          <w:szCs w:val="24"/>
        </w:rPr>
        <w:t> group</w:t>
      </w:r>
      <w:r w:rsidR="00AB5342">
        <w:rPr>
          <w:rFonts w:ascii="Times New Roman" w:hAnsi="Times New Roman" w:cs="Times New Roman" w:hint="eastAsia"/>
          <w:sz w:val="24"/>
          <w:szCs w:val="24"/>
        </w:rPr>
        <w:t>.</w:t>
      </w:r>
    </w:p>
    <w:p w:rsidR="002A6D4A" w:rsidRDefault="002A6D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226FD2" w:rsidRPr="00226FD2">
        <w:rPr>
          <w:rFonts w:ascii="Times New Roman" w:hAnsi="Times New Roman" w:cs="Times New Roman"/>
          <w:sz w:val="24"/>
          <w:szCs w:val="24"/>
        </w:rPr>
        <w:t xml:space="preserve"> </w:t>
      </w:r>
      <w:r w:rsidR="00226FD2">
        <w:rPr>
          <w:rFonts w:ascii="Times New Roman" w:hAnsi="Times New Roman" w:cs="Times New Roman"/>
          <w:sz w:val="24"/>
          <w:szCs w:val="24"/>
        </w:rPr>
        <w:t>knockout</w:t>
      </w:r>
      <w:r>
        <w:rPr>
          <w:rFonts w:ascii="Times New Roman" w:hAnsi="Times New Roman" w:cs="Times New Roman"/>
          <w:sz w:val="24"/>
          <w:szCs w:val="24"/>
        </w:rPr>
        <w:t xml:space="preserve"> efficiency of </w:t>
      </w:r>
      <w:r>
        <w:rPr>
          <w:rFonts w:ascii="Times New Roman" w:hAnsi="Times New Roman" w:cs="Times New Roman" w:hint="eastAsia"/>
          <w:sz w:val="24"/>
          <w:szCs w:val="24"/>
        </w:rPr>
        <w:t>RKIP knockdown in cells.</w:t>
      </w:r>
    </w:p>
    <w:p w:rsidR="002A6D4A" w:rsidRPr="007C2D0D" w:rsidRDefault="002A6D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, B)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iciency was measured by RT-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Western blot.</w:t>
      </w:r>
      <w:bookmarkEnd w:id="0"/>
      <w:r w:rsidR="00AB53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5342" w:rsidRPr="00AB5342">
        <w:rPr>
          <w:rFonts w:ascii="Times New Roman" w:hAnsi="Times New Roman" w:cs="Times New Roman"/>
          <w:sz w:val="24"/>
          <w:szCs w:val="24"/>
        </w:rPr>
        <w:t>*P &lt; 0.05, **P &lt; 0.01, ***P &lt; 0.001, compared to the</w:t>
      </w:r>
      <w:r w:rsidR="00AB53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5342" w:rsidRPr="00AB5342">
        <w:rPr>
          <w:rFonts w:ascii="Times New Roman" w:hAnsi="Times New Roman" w:cs="Times New Roman"/>
          <w:sz w:val="24"/>
          <w:szCs w:val="24"/>
        </w:rPr>
        <w:t>Scramble group</w:t>
      </w:r>
      <w:r w:rsidR="00AB5342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A6D4A" w:rsidRPr="007C2D0D" w:rsidSect="00413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6BA8" w:rsidRDefault="008B6BA8" w:rsidP="00A15EF4">
      <w:r>
        <w:separator/>
      </w:r>
    </w:p>
  </w:endnote>
  <w:endnote w:type="continuationSeparator" w:id="0">
    <w:p w:rsidR="008B6BA8" w:rsidRDefault="008B6BA8" w:rsidP="00A15E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6BA8" w:rsidRDefault="008B6BA8" w:rsidP="00A15EF4">
      <w:r>
        <w:separator/>
      </w:r>
    </w:p>
  </w:footnote>
  <w:footnote w:type="continuationSeparator" w:id="0">
    <w:p w:rsidR="008B6BA8" w:rsidRDefault="008B6BA8" w:rsidP="00A15E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Tc5NjExM2EwZDBjZGM3ZTEwYjAwODUwMmZjODVlZG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8&lt;record-ids&gt;&lt;item&gt;2439&lt;/item&gt;&lt;item&gt;2440&lt;/item&gt;&lt;item&gt;2441&lt;/item&gt;&lt;/record-ids&gt;&lt;/item&gt;&lt;/Libraries&gt;"/>
  </w:docVars>
  <w:rsids>
    <w:rsidRoot w:val="00EE3621"/>
    <w:rsid w:val="00001711"/>
    <w:rsid w:val="00001D3E"/>
    <w:rsid w:val="0000342E"/>
    <w:rsid w:val="0000356F"/>
    <w:rsid w:val="000041F4"/>
    <w:rsid w:val="0000736F"/>
    <w:rsid w:val="000106C5"/>
    <w:rsid w:val="00012FAC"/>
    <w:rsid w:val="000133D9"/>
    <w:rsid w:val="00014368"/>
    <w:rsid w:val="000144C4"/>
    <w:rsid w:val="0003329C"/>
    <w:rsid w:val="00035EED"/>
    <w:rsid w:val="00044E5A"/>
    <w:rsid w:val="0005344A"/>
    <w:rsid w:val="000538AB"/>
    <w:rsid w:val="00054944"/>
    <w:rsid w:val="000669BB"/>
    <w:rsid w:val="00071174"/>
    <w:rsid w:val="000737F8"/>
    <w:rsid w:val="000754BA"/>
    <w:rsid w:val="00076860"/>
    <w:rsid w:val="00077020"/>
    <w:rsid w:val="00081294"/>
    <w:rsid w:val="00084983"/>
    <w:rsid w:val="000850C1"/>
    <w:rsid w:val="00086712"/>
    <w:rsid w:val="00086C02"/>
    <w:rsid w:val="00092284"/>
    <w:rsid w:val="000941B4"/>
    <w:rsid w:val="0009505B"/>
    <w:rsid w:val="000950F4"/>
    <w:rsid w:val="00096F86"/>
    <w:rsid w:val="0009730D"/>
    <w:rsid w:val="00097A97"/>
    <w:rsid w:val="000A0DC4"/>
    <w:rsid w:val="000A1E2D"/>
    <w:rsid w:val="000A53A2"/>
    <w:rsid w:val="000A57D3"/>
    <w:rsid w:val="000A75DD"/>
    <w:rsid w:val="000B0A30"/>
    <w:rsid w:val="000B0B01"/>
    <w:rsid w:val="000B5036"/>
    <w:rsid w:val="000B6D12"/>
    <w:rsid w:val="000C064A"/>
    <w:rsid w:val="000C11C9"/>
    <w:rsid w:val="000C3779"/>
    <w:rsid w:val="000C4785"/>
    <w:rsid w:val="000C644C"/>
    <w:rsid w:val="000C7D10"/>
    <w:rsid w:val="000D2413"/>
    <w:rsid w:val="000D444F"/>
    <w:rsid w:val="000D53A6"/>
    <w:rsid w:val="000D72A4"/>
    <w:rsid w:val="000D7CCC"/>
    <w:rsid w:val="000E1589"/>
    <w:rsid w:val="000E2FF3"/>
    <w:rsid w:val="000E3F44"/>
    <w:rsid w:val="000E4359"/>
    <w:rsid w:val="000E68E4"/>
    <w:rsid w:val="000E751D"/>
    <w:rsid w:val="000F0034"/>
    <w:rsid w:val="000F3432"/>
    <w:rsid w:val="0010044B"/>
    <w:rsid w:val="0010045E"/>
    <w:rsid w:val="00102E2B"/>
    <w:rsid w:val="001049E4"/>
    <w:rsid w:val="00107C7A"/>
    <w:rsid w:val="00110A04"/>
    <w:rsid w:val="00111256"/>
    <w:rsid w:val="00113C49"/>
    <w:rsid w:val="00117E62"/>
    <w:rsid w:val="0012155E"/>
    <w:rsid w:val="00125540"/>
    <w:rsid w:val="00127468"/>
    <w:rsid w:val="001307D5"/>
    <w:rsid w:val="001361CC"/>
    <w:rsid w:val="001378B7"/>
    <w:rsid w:val="00145DAD"/>
    <w:rsid w:val="00146C74"/>
    <w:rsid w:val="00152247"/>
    <w:rsid w:val="00154C8A"/>
    <w:rsid w:val="00156BEA"/>
    <w:rsid w:val="001578D6"/>
    <w:rsid w:val="001603A0"/>
    <w:rsid w:val="001642D4"/>
    <w:rsid w:val="001658E9"/>
    <w:rsid w:val="00166C89"/>
    <w:rsid w:val="001704A5"/>
    <w:rsid w:val="00170840"/>
    <w:rsid w:val="0017315F"/>
    <w:rsid w:val="00177656"/>
    <w:rsid w:val="00180244"/>
    <w:rsid w:val="00180478"/>
    <w:rsid w:val="00181F9C"/>
    <w:rsid w:val="00182DBE"/>
    <w:rsid w:val="001879A4"/>
    <w:rsid w:val="00195E71"/>
    <w:rsid w:val="001A10B2"/>
    <w:rsid w:val="001A21C5"/>
    <w:rsid w:val="001B1688"/>
    <w:rsid w:val="001B3C9D"/>
    <w:rsid w:val="001B562C"/>
    <w:rsid w:val="001B6126"/>
    <w:rsid w:val="001B7EB5"/>
    <w:rsid w:val="001C04E9"/>
    <w:rsid w:val="001C1F34"/>
    <w:rsid w:val="001C4258"/>
    <w:rsid w:val="001C518C"/>
    <w:rsid w:val="001D23DB"/>
    <w:rsid w:val="001D3533"/>
    <w:rsid w:val="001D4813"/>
    <w:rsid w:val="001D554E"/>
    <w:rsid w:val="001D5748"/>
    <w:rsid w:val="001D6B60"/>
    <w:rsid w:val="001E05D9"/>
    <w:rsid w:val="001E1DAE"/>
    <w:rsid w:val="001E2C58"/>
    <w:rsid w:val="001E3063"/>
    <w:rsid w:val="001E5B19"/>
    <w:rsid w:val="001E6256"/>
    <w:rsid w:val="001F7E4A"/>
    <w:rsid w:val="0020327D"/>
    <w:rsid w:val="002038B0"/>
    <w:rsid w:val="002065BA"/>
    <w:rsid w:val="00211B89"/>
    <w:rsid w:val="002147CD"/>
    <w:rsid w:val="00215078"/>
    <w:rsid w:val="00221CE9"/>
    <w:rsid w:val="00226FD2"/>
    <w:rsid w:val="00227738"/>
    <w:rsid w:val="002351EB"/>
    <w:rsid w:val="002453D9"/>
    <w:rsid w:val="002453E4"/>
    <w:rsid w:val="002503BF"/>
    <w:rsid w:val="00251C92"/>
    <w:rsid w:val="00262BA6"/>
    <w:rsid w:val="00265442"/>
    <w:rsid w:val="00266923"/>
    <w:rsid w:val="00274B88"/>
    <w:rsid w:val="00281CD5"/>
    <w:rsid w:val="00286CA3"/>
    <w:rsid w:val="002A0331"/>
    <w:rsid w:val="002A14BA"/>
    <w:rsid w:val="002A3D93"/>
    <w:rsid w:val="002A6D4A"/>
    <w:rsid w:val="002B7F00"/>
    <w:rsid w:val="002C0FDD"/>
    <w:rsid w:val="002C169A"/>
    <w:rsid w:val="002C1FCC"/>
    <w:rsid w:val="002C2575"/>
    <w:rsid w:val="002D1AD0"/>
    <w:rsid w:val="002D2266"/>
    <w:rsid w:val="002D3BC6"/>
    <w:rsid w:val="002D4163"/>
    <w:rsid w:val="002D4890"/>
    <w:rsid w:val="002D5C91"/>
    <w:rsid w:val="002E0DF6"/>
    <w:rsid w:val="002E30B4"/>
    <w:rsid w:val="002E65E5"/>
    <w:rsid w:val="002F1C21"/>
    <w:rsid w:val="002F3990"/>
    <w:rsid w:val="002F41E9"/>
    <w:rsid w:val="002F6BB2"/>
    <w:rsid w:val="002F7714"/>
    <w:rsid w:val="00305388"/>
    <w:rsid w:val="00306A22"/>
    <w:rsid w:val="00310309"/>
    <w:rsid w:val="00313D16"/>
    <w:rsid w:val="00314FCC"/>
    <w:rsid w:val="003154B5"/>
    <w:rsid w:val="00315872"/>
    <w:rsid w:val="00316566"/>
    <w:rsid w:val="00321AC8"/>
    <w:rsid w:val="0032764E"/>
    <w:rsid w:val="00334EC8"/>
    <w:rsid w:val="00343F85"/>
    <w:rsid w:val="003448DE"/>
    <w:rsid w:val="003519F0"/>
    <w:rsid w:val="00352FFA"/>
    <w:rsid w:val="00353D3C"/>
    <w:rsid w:val="00367F58"/>
    <w:rsid w:val="003705A6"/>
    <w:rsid w:val="00375DF7"/>
    <w:rsid w:val="0038216B"/>
    <w:rsid w:val="00394412"/>
    <w:rsid w:val="00394B78"/>
    <w:rsid w:val="00397F1B"/>
    <w:rsid w:val="003A0B6F"/>
    <w:rsid w:val="003A1666"/>
    <w:rsid w:val="003A67EF"/>
    <w:rsid w:val="003B33EC"/>
    <w:rsid w:val="003B5172"/>
    <w:rsid w:val="003C451A"/>
    <w:rsid w:val="003C5F22"/>
    <w:rsid w:val="003C62CA"/>
    <w:rsid w:val="003D10F4"/>
    <w:rsid w:val="003E07D2"/>
    <w:rsid w:val="003E6070"/>
    <w:rsid w:val="003F42B5"/>
    <w:rsid w:val="004013ED"/>
    <w:rsid w:val="00407890"/>
    <w:rsid w:val="00411FDE"/>
    <w:rsid w:val="00412E8E"/>
    <w:rsid w:val="00413167"/>
    <w:rsid w:val="00415337"/>
    <w:rsid w:val="00420C5B"/>
    <w:rsid w:val="004321E8"/>
    <w:rsid w:val="004325EE"/>
    <w:rsid w:val="004348AF"/>
    <w:rsid w:val="004351C2"/>
    <w:rsid w:val="00444424"/>
    <w:rsid w:val="004570DE"/>
    <w:rsid w:val="0046299E"/>
    <w:rsid w:val="004660A4"/>
    <w:rsid w:val="00470789"/>
    <w:rsid w:val="004733C6"/>
    <w:rsid w:val="00473943"/>
    <w:rsid w:val="00474952"/>
    <w:rsid w:val="00474956"/>
    <w:rsid w:val="00477FDD"/>
    <w:rsid w:val="00482AF9"/>
    <w:rsid w:val="00482DBB"/>
    <w:rsid w:val="00484169"/>
    <w:rsid w:val="00485C9A"/>
    <w:rsid w:val="0049174D"/>
    <w:rsid w:val="00494B5A"/>
    <w:rsid w:val="00494D3E"/>
    <w:rsid w:val="00494E2A"/>
    <w:rsid w:val="00496F73"/>
    <w:rsid w:val="004A141D"/>
    <w:rsid w:val="004B2A13"/>
    <w:rsid w:val="004B3318"/>
    <w:rsid w:val="004B3B34"/>
    <w:rsid w:val="004C2137"/>
    <w:rsid w:val="004C4147"/>
    <w:rsid w:val="004C419E"/>
    <w:rsid w:val="004D00DB"/>
    <w:rsid w:val="004D17D4"/>
    <w:rsid w:val="004D207A"/>
    <w:rsid w:val="004E1E05"/>
    <w:rsid w:val="004E38B2"/>
    <w:rsid w:val="004F1722"/>
    <w:rsid w:val="004F3B55"/>
    <w:rsid w:val="004F42BC"/>
    <w:rsid w:val="004F787D"/>
    <w:rsid w:val="005003CC"/>
    <w:rsid w:val="00504171"/>
    <w:rsid w:val="0050431F"/>
    <w:rsid w:val="005069EF"/>
    <w:rsid w:val="00506F0D"/>
    <w:rsid w:val="005071F0"/>
    <w:rsid w:val="00512B7A"/>
    <w:rsid w:val="00513441"/>
    <w:rsid w:val="00513C80"/>
    <w:rsid w:val="00523AFA"/>
    <w:rsid w:val="00526C23"/>
    <w:rsid w:val="00530615"/>
    <w:rsid w:val="005312A8"/>
    <w:rsid w:val="00553018"/>
    <w:rsid w:val="00553F7D"/>
    <w:rsid w:val="00567677"/>
    <w:rsid w:val="00571043"/>
    <w:rsid w:val="005716AC"/>
    <w:rsid w:val="005724F6"/>
    <w:rsid w:val="00573CDD"/>
    <w:rsid w:val="00581F1B"/>
    <w:rsid w:val="005841BF"/>
    <w:rsid w:val="005861D8"/>
    <w:rsid w:val="00594B48"/>
    <w:rsid w:val="005A3248"/>
    <w:rsid w:val="005A6158"/>
    <w:rsid w:val="005B0FAA"/>
    <w:rsid w:val="005B1D8E"/>
    <w:rsid w:val="005B21A7"/>
    <w:rsid w:val="005B2BD8"/>
    <w:rsid w:val="005C18F4"/>
    <w:rsid w:val="005C192F"/>
    <w:rsid w:val="005C23D6"/>
    <w:rsid w:val="005C24EF"/>
    <w:rsid w:val="005C2AC4"/>
    <w:rsid w:val="005C753B"/>
    <w:rsid w:val="005D0F12"/>
    <w:rsid w:val="005D1A66"/>
    <w:rsid w:val="005D1E5F"/>
    <w:rsid w:val="005E1E35"/>
    <w:rsid w:val="005E3857"/>
    <w:rsid w:val="005E7D34"/>
    <w:rsid w:val="005F2BD7"/>
    <w:rsid w:val="005F3C28"/>
    <w:rsid w:val="006018AD"/>
    <w:rsid w:val="00605003"/>
    <w:rsid w:val="006061E4"/>
    <w:rsid w:val="0061074F"/>
    <w:rsid w:val="006114AC"/>
    <w:rsid w:val="006167B3"/>
    <w:rsid w:val="0062051E"/>
    <w:rsid w:val="006243FC"/>
    <w:rsid w:val="00632D9B"/>
    <w:rsid w:val="006341AC"/>
    <w:rsid w:val="00636964"/>
    <w:rsid w:val="00637665"/>
    <w:rsid w:val="006422FC"/>
    <w:rsid w:val="0064346B"/>
    <w:rsid w:val="00643DF7"/>
    <w:rsid w:val="006513A3"/>
    <w:rsid w:val="00654805"/>
    <w:rsid w:val="00662D77"/>
    <w:rsid w:val="006674E4"/>
    <w:rsid w:val="00670780"/>
    <w:rsid w:val="00674EC5"/>
    <w:rsid w:val="00684A83"/>
    <w:rsid w:val="006875BB"/>
    <w:rsid w:val="00687918"/>
    <w:rsid w:val="00694C51"/>
    <w:rsid w:val="00695A25"/>
    <w:rsid w:val="006972A2"/>
    <w:rsid w:val="006A3FBB"/>
    <w:rsid w:val="006B20D5"/>
    <w:rsid w:val="006B3C5E"/>
    <w:rsid w:val="006C180A"/>
    <w:rsid w:val="006C65E5"/>
    <w:rsid w:val="006C70A4"/>
    <w:rsid w:val="006D10BE"/>
    <w:rsid w:val="006D7EEC"/>
    <w:rsid w:val="006F433A"/>
    <w:rsid w:val="006F58AC"/>
    <w:rsid w:val="006F5E15"/>
    <w:rsid w:val="006F68C7"/>
    <w:rsid w:val="00701A02"/>
    <w:rsid w:val="00703885"/>
    <w:rsid w:val="00705A46"/>
    <w:rsid w:val="00706284"/>
    <w:rsid w:val="00710669"/>
    <w:rsid w:val="007117FE"/>
    <w:rsid w:val="00711F0C"/>
    <w:rsid w:val="007124A9"/>
    <w:rsid w:val="007140C0"/>
    <w:rsid w:val="00714E42"/>
    <w:rsid w:val="00715743"/>
    <w:rsid w:val="007216A6"/>
    <w:rsid w:val="00724BFA"/>
    <w:rsid w:val="00724C32"/>
    <w:rsid w:val="00732F8B"/>
    <w:rsid w:val="00733215"/>
    <w:rsid w:val="00733997"/>
    <w:rsid w:val="00734859"/>
    <w:rsid w:val="00735ECE"/>
    <w:rsid w:val="00736716"/>
    <w:rsid w:val="00743FBC"/>
    <w:rsid w:val="00744BCB"/>
    <w:rsid w:val="00754EC4"/>
    <w:rsid w:val="00757241"/>
    <w:rsid w:val="00757B6D"/>
    <w:rsid w:val="0076394B"/>
    <w:rsid w:val="0076447B"/>
    <w:rsid w:val="0076641B"/>
    <w:rsid w:val="00774EB7"/>
    <w:rsid w:val="00775440"/>
    <w:rsid w:val="00781629"/>
    <w:rsid w:val="00781A8E"/>
    <w:rsid w:val="00781CAB"/>
    <w:rsid w:val="00781F75"/>
    <w:rsid w:val="0078298D"/>
    <w:rsid w:val="00786C92"/>
    <w:rsid w:val="00787D36"/>
    <w:rsid w:val="0079367A"/>
    <w:rsid w:val="0079392E"/>
    <w:rsid w:val="007958FA"/>
    <w:rsid w:val="007A33B8"/>
    <w:rsid w:val="007A61BD"/>
    <w:rsid w:val="007B0645"/>
    <w:rsid w:val="007C2D0D"/>
    <w:rsid w:val="007D5ACC"/>
    <w:rsid w:val="007D6ADC"/>
    <w:rsid w:val="007D7968"/>
    <w:rsid w:val="007E3CEE"/>
    <w:rsid w:val="007E5817"/>
    <w:rsid w:val="007F0603"/>
    <w:rsid w:val="007F2B78"/>
    <w:rsid w:val="007F303B"/>
    <w:rsid w:val="007F75A0"/>
    <w:rsid w:val="0081071B"/>
    <w:rsid w:val="00810EAB"/>
    <w:rsid w:val="0081335A"/>
    <w:rsid w:val="008262A6"/>
    <w:rsid w:val="00826C8F"/>
    <w:rsid w:val="008317DB"/>
    <w:rsid w:val="008324E9"/>
    <w:rsid w:val="008355C8"/>
    <w:rsid w:val="00841983"/>
    <w:rsid w:val="00841D44"/>
    <w:rsid w:val="00842F0B"/>
    <w:rsid w:val="008501E4"/>
    <w:rsid w:val="008540FE"/>
    <w:rsid w:val="00855000"/>
    <w:rsid w:val="0085575B"/>
    <w:rsid w:val="00860D8D"/>
    <w:rsid w:val="00861EF1"/>
    <w:rsid w:val="008633E6"/>
    <w:rsid w:val="00865848"/>
    <w:rsid w:val="00867F8E"/>
    <w:rsid w:val="008710B6"/>
    <w:rsid w:val="00873122"/>
    <w:rsid w:val="00874152"/>
    <w:rsid w:val="00883662"/>
    <w:rsid w:val="00887E7E"/>
    <w:rsid w:val="00890191"/>
    <w:rsid w:val="008977F2"/>
    <w:rsid w:val="008A14C4"/>
    <w:rsid w:val="008B4234"/>
    <w:rsid w:val="008B4417"/>
    <w:rsid w:val="008B548B"/>
    <w:rsid w:val="008B5951"/>
    <w:rsid w:val="008B6BA8"/>
    <w:rsid w:val="008C3460"/>
    <w:rsid w:val="008C4557"/>
    <w:rsid w:val="008C475F"/>
    <w:rsid w:val="008D4A9A"/>
    <w:rsid w:val="008E403E"/>
    <w:rsid w:val="008E69C4"/>
    <w:rsid w:val="008E6B99"/>
    <w:rsid w:val="008F63DA"/>
    <w:rsid w:val="009031D1"/>
    <w:rsid w:val="00904C6C"/>
    <w:rsid w:val="00905695"/>
    <w:rsid w:val="0091463A"/>
    <w:rsid w:val="009149D7"/>
    <w:rsid w:val="0091634D"/>
    <w:rsid w:val="00920B71"/>
    <w:rsid w:val="00923E50"/>
    <w:rsid w:val="0092647E"/>
    <w:rsid w:val="00930C99"/>
    <w:rsid w:val="00931DBC"/>
    <w:rsid w:val="0093751A"/>
    <w:rsid w:val="0094095F"/>
    <w:rsid w:val="00941E51"/>
    <w:rsid w:val="00947EFF"/>
    <w:rsid w:val="009506A1"/>
    <w:rsid w:val="00953ADC"/>
    <w:rsid w:val="009561CC"/>
    <w:rsid w:val="009730FC"/>
    <w:rsid w:val="0097361C"/>
    <w:rsid w:val="009778A0"/>
    <w:rsid w:val="00981249"/>
    <w:rsid w:val="009850B9"/>
    <w:rsid w:val="009915D2"/>
    <w:rsid w:val="0099176D"/>
    <w:rsid w:val="0099302F"/>
    <w:rsid w:val="009A34F7"/>
    <w:rsid w:val="009A3872"/>
    <w:rsid w:val="009A55CF"/>
    <w:rsid w:val="009A77C9"/>
    <w:rsid w:val="009B45A5"/>
    <w:rsid w:val="009B7B94"/>
    <w:rsid w:val="009C49D5"/>
    <w:rsid w:val="009D22A9"/>
    <w:rsid w:val="009D40E2"/>
    <w:rsid w:val="009D588B"/>
    <w:rsid w:val="009E2C22"/>
    <w:rsid w:val="009E3888"/>
    <w:rsid w:val="009E3BB3"/>
    <w:rsid w:val="009E5184"/>
    <w:rsid w:val="009E6C8C"/>
    <w:rsid w:val="009F0D49"/>
    <w:rsid w:val="009F2D26"/>
    <w:rsid w:val="009F50F4"/>
    <w:rsid w:val="009F55F7"/>
    <w:rsid w:val="00A00BA3"/>
    <w:rsid w:val="00A027C8"/>
    <w:rsid w:val="00A04ACE"/>
    <w:rsid w:val="00A05DCF"/>
    <w:rsid w:val="00A07394"/>
    <w:rsid w:val="00A14564"/>
    <w:rsid w:val="00A15EF4"/>
    <w:rsid w:val="00A1679D"/>
    <w:rsid w:val="00A2065A"/>
    <w:rsid w:val="00A21BE8"/>
    <w:rsid w:val="00A22EED"/>
    <w:rsid w:val="00A247B5"/>
    <w:rsid w:val="00A26323"/>
    <w:rsid w:val="00A310EA"/>
    <w:rsid w:val="00A35589"/>
    <w:rsid w:val="00A36222"/>
    <w:rsid w:val="00A40247"/>
    <w:rsid w:val="00A458B6"/>
    <w:rsid w:val="00A479CF"/>
    <w:rsid w:val="00A47D2F"/>
    <w:rsid w:val="00A502BC"/>
    <w:rsid w:val="00A509B6"/>
    <w:rsid w:val="00A53400"/>
    <w:rsid w:val="00A554B1"/>
    <w:rsid w:val="00A60AAD"/>
    <w:rsid w:val="00A629A5"/>
    <w:rsid w:val="00A661FC"/>
    <w:rsid w:val="00A71FBA"/>
    <w:rsid w:val="00A722A2"/>
    <w:rsid w:val="00A73A1F"/>
    <w:rsid w:val="00A75189"/>
    <w:rsid w:val="00A7732C"/>
    <w:rsid w:val="00A8117C"/>
    <w:rsid w:val="00A85738"/>
    <w:rsid w:val="00A90573"/>
    <w:rsid w:val="00A90837"/>
    <w:rsid w:val="00A9175D"/>
    <w:rsid w:val="00A92206"/>
    <w:rsid w:val="00A93A23"/>
    <w:rsid w:val="00A960C3"/>
    <w:rsid w:val="00AA2F0E"/>
    <w:rsid w:val="00AA4D3E"/>
    <w:rsid w:val="00AA6C92"/>
    <w:rsid w:val="00AB0A98"/>
    <w:rsid w:val="00AB16BB"/>
    <w:rsid w:val="00AB1BBB"/>
    <w:rsid w:val="00AB5342"/>
    <w:rsid w:val="00AB68FC"/>
    <w:rsid w:val="00AB6C99"/>
    <w:rsid w:val="00AC178B"/>
    <w:rsid w:val="00AC23E9"/>
    <w:rsid w:val="00AD7AC7"/>
    <w:rsid w:val="00AE01E4"/>
    <w:rsid w:val="00AE1F06"/>
    <w:rsid w:val="00AE5D75"/>
    <w:rsid w:val="00AE6D9E"/>
    <w:rsid w:val="00B00EC0"/>
    <w:rsid w:val="00B0386B"/>
    <w:rsid w:val="00B05652"/>
    <w:rsid w:val="00B07663"/>
    <w:rsid w:val="00B14B17"/>
    <w:rsid w:val="00B14CEB"/>
    <w:rsid w:val="00B22D72"/>
    <w:rsid w:val="00B2465A"/>
    <w:rsid w:val="00B330CF"/>
    <w:rsid w:val="00B374E0"/>
    <w:rsid w:val="00B4375A"/>
    <w:rsid w:val="00B46AAC"/>
    <w:rsid w:val="00B506A6"/>
    <w:rsid w:val="00B52426"/>
    <w:rsid w:val="00B562D3"/>
    <w:rsid w:val="00B60938"/>
    <w:rsid w:val="00B6210F"/>
    <w:rsid w:val="00B6255E"/>
    <w:rsid w:val="00B6282D"/>
    <w:rsid w:val="00B67154"/>
    <w:rsid w:val="00B673A7"/>
    <w:rsid w:val="00B67DEF"/>
    <w:rsid w:val="00B747A3"/>
    <w:rsid w:val="00B75DBF"/>
    <w:rsid w:val="00B774E3"/>
    <w:rsid w:val="00B803F8"/>
    <w:rsid w:val="00B84F1E"/>
    <w:rsid w:val="00B860B5"/>
    <w:rsid w:val="00B92773"/>
    <w:rsid w:val="00B9484F"/>
    <w:rsid w:val="00B96307"/>
    <w:rsid w:val="00BB5506"/>
    <w:rsid w:val="00BB62D7"/>
    <w:rsid w:val="00BB7C56"/>
    <w:rsid w:val="00BC08FC"/>
    <w:rsid w:val="00BC0DB4"/>
    <w:rsid w:val="00BC18CC"/>
    <w:rsid w:val="00BC3528"/>
    <w:rsid w:val="00BD2279"/>
    <w:rsid w:val="00BD73B4"/>
    <w:rsid w:val="00BE2F66"/>
    <w:rsid w:val="00BE38DD"/>
    <w:rsid w:val="00BF6DDB"/>
    <w:rsid w:val="00BF6ED5"/>
    <w:rsid w:val="00BF754B"/>
    <w:rsid w:val="00C01BED"/>
    <w:rsid w:val="00C05671"/>
    <w:rsid w:val="00C067A6"/>
    <w:rsid w:val="00C06EB3"/>
    <w:rsid w:val="00C0737B"/>
    <w:rsid w:val="00C11EE8"/>
    <w:rsid w:val="00C13D52"/>
    <w:rsid w:val="00C16283"/>
    <w:rsid w:val="00C2082C"/>
    <w:rsid w:val="00C2637E"/>
    <w:rsid w:val="00C30185"/>
    <w:rsid w:val="00C31DF5"/>
    <w:rsid w:val="00C400D7"/>
    <w:rsid w:val="00C44F60"/>
    <w:rsid w:val="00C5261B"/>
    <w:rsid w:val="00C52BB2"/>
    <w:rsid w:val="00C547CA"/>
    <w:rsid w:val="00C54E43"/>
    <w:rsid w:val="00C55126"/>
    <w:rsid w:val="00C6278F"/>
    <w:rsid w:val="00C63984"/>
    <w:rsid w:val="00C720EA"/>
    <w:rsid w:val="00C72C45"/>
    <w:rsid w:val="00C748E3"/>
    <w:rsid w:val="00C83126"/>
    <w:rsid w:val="00C85A5A"/>
    <w:rsid w:val="00C9499B"/>
    <w:rsid w:val="00CA45BD"/>
    <w:rsid w:val="00CA568C"/>
    <w:rsid w:val="00CA638C"/>
    <w:rsid w:val="00CA72CF"/>
    <w:rsid w:val="00CB13DE"/>
    <w:rsid w:val="00CB4875"/>
    <w:rsid w:val="00CB4E10"/>
    <w:rsid w:val="00CB6755"/>
    <w:rsid w:val="00CC0D19"/>
    <w:rsid w:val="00CC3C7E"/>
    <w:rsid w:val="00CC3CC7"/>
    <w:rsid w:val="00CC4750"/>
    <w:rsid w:val="00CC55BF"/>
    <w:rsid w:val="00CC6639"/>
    <w:rsid w:val="00CC7C71"/>
    <w:rsid w:val="00CD195D"/>
    <w:rsid w:val="00CD2741"/>
    <w:rsid w:val="00CD432F"/>
    <w:rsid w:val="00CD5679"/>
    <w:rsid w:val="00CD625A"/>
    <w:rsid w:val="00CD6B38"/>
    <w:rsid w:val="00CE2ED4"/>
    <w:rsid w:val="00CE5C01"/>
    <w:rsid w:val="00CE5F51"/>
    <w:rsid w:val="00CE7A66"/>
    <w:rsid w:val="00CF0FA8"/>
    <w:rsid w:val="00CF145E"/>
    <w:rsid w:val="00CF68E7"/>
    <w:rsid w:val="00CF793D"/>
    <w:rsid w:val="00D00D9E"/>
    <w:rsid w:val="00D02CE4"/>
    <w:rsid w:val="00D10FD2"/>
    <w:rsid w:val="00D11ED3"/>
    <w:rsid w:val="00D12BB4"/>
    <w:rsid w:val="00D1445F"/>
    <w:rsid w:val="00D25163"/>
    <w:rsid w:val="00D2746F"/>
    <w:rsid w:val="00D30002"/>
    <w:rsid w:val="00D322AF"/>
    <w:rsid w:val="00D34E20"/>
    <w:rsid w:val="00D40140"/>
    <w:rsid w:val="00D40217"/>
    <w:rsid w:val="00D402B0"/>
    <w:rsid w:val="00D40C37"/>
    <w:rsid w:val="00D46017"/>
    <w:rsid w:val="00D46A6D"/>
    <w:rsid w:val="00D46EC0"/>
    <w:rsid w:val="00D473A5"/>
    <w:rsid w:val="00D47E4B"/>
    <w:rsid w:val="00D50A1C"/>
    <w:rsid w:val="00D52DC7"/>
    <w:rsid w:val="00D56533"/>
    <w:rsid w:val="00D57B31"/>
    <w:rsid w:val="00D603E6"/>
    <w:rsid w:val="00D613FC"/>
    <w:rsid w:val="00D663A5"/>
    <w:rsid w:val="00D717C3"/>
    <w:rsid w:val="00D74494"/>
    <w:rsid w:val="00D76BA8"/>
    <w:rsid w:val="00D85E18"/>
    <w:rsid w:val="00D86317"/>
    <w:rsid w:val="00D86C1D"/>
    <w:rsid w:val="00D90847"/>
    <w:rsid w:val="00D90A54"/>
    <w:rsid w:val="00D91097"/>
    <w:rsid w:val="00DA193C"/>
    <w:rsid w:val="00DA5889"/>
    <w:rsid w:val="00DA6CDA"/>
    <w:rsid w:val="00DB2194"/>
    <w:rsid w:val="00DB5AEF"/>
    <w:rsid w:val="00DB7FE5"/>
    <w:rsid w:val="00DC0B03"/>
    <w:rsid w:val="00DC17C7"/>
    <w:rsid w:val="00DC4EF1"/>
    <w:rsid w:val="00DC579C"/>
    <w:rsid w:val="00DC5F16"/>
    <w:rsid w:val="00DC6543"/>
    <w:rsid w:val="00DC691D"/>
    <w:rsid w:val="00DD2FCD"/>
    <w:rsid w:val="00DD407D"/>
    <w:rsid w:val="00DD61AF"/>
    <w:rsid w:val="00DE5E18"/>
    <w:rsid w:val="00DE64FC"/>
    <w:rsid w:val="00DE6880"/>
    <w:rsid w:val="00DF1B63"/>
    <w:rsid w:val="00E022E2"/>
    <w:rsid w:val="00E03444"/>
    <w:rsid w:val="00E148CB"/>
    <w:rsid w:val="00E14988"/>
    <w:rsid w:val="00E22ABB"/>
    <w:rsid w:val="00E24830"/>
    <w:rsid w:val="00E31F59"/>
    <w:rsid w:val="00E320E4"/>
    <w:rsid w:val="00E37BC4"/>
    <w:rsid w:val="00E41097"/>
    <w:rsid w:val="00E43171"/>
    <w:rsid w:val="00E47BAE"/>
    <w:rsid w:val="00E57775"/>
    <w:rsid w:val="00E57887"/>
    <w:rsid w:val="00E604BD"/>
    <w:rsid w:val="00E60763"/>
    <w:rsid w:val="00E62E3F"/>
    <w:rsid w:val="00E72F2B"/>
    <w:rsid w:val="00E80D35"/>
    <w:rsid w:val="00E81825"/>
    <w:rsid w:val="00E81E88"/>
    <w:rsid w:val="00E83CA7"/>
    <w:rsid w:val="00E84C7E"/>
    <w:rsid w:val="00E84E79"/>
    <w:rsid w:val="00E85449"/>
    <w:rsid w:val="00E87CEC"/>
    <w:rsid w:val="00E94267"/>
    <w:rsid w:val="00E953C6"/>
    <w:rsid w:val="00E95800"/>
    <w:rsid w:val="00EA0341"/>
    <w:rsid w:val="00EA07A0"/>
    <w:rsid w:val="00EA0ABE"/>
    <w:rsid w:val="00EA4E2E"/>
    <w:rsid w:val="00EB15C9"/>
    <w:rsid w:val="00EB6838"/>
    <w:rsid w:val="00EC0C0D"/>
    <w:rsid w:val="00EC37DC"/>
    <w:rsid w:val="00EC637F"/>
    <w:rsid w:val="00ED511D"/>
    <w:rsid w:val="00ED5978"/>
    <w:rsid w:val="00EE15E9"/>
    <w:rsid w:val="00EE2F44"/>
    <w:rsid w:val="00EE3621"/>
    <w:rsid w:val="00EE39EC"/>
    <w:rsid w:val="00EE6F40"/>
    <w:rsid w:val="00EE70AF"/>
    <w:rsid w:val="00EF75A5"/>
    <w:rsid w:val="00F03F42"/>
    <w:rsid w:val="00F0400B"/>
    <w:rsid w:val="00F07CE7"/>
    <w:rsid w:val="00F11B17"/>
    <w:rsid w:val="00F11D9D"/>
    <w:rsid w:val="00F122C4"/>
    <w:rsid w:val="00F139A0"/>
    <w:rsid w:val="00F1422A"/>
    <w:rsid w:val="00F15A7D"/>
    <w:rsid w:val="00F1790D"/>
    <w:rsid w:val="00F24311"/>
    <w:rsid w:val="00F247F7"/>
    <w:rsid w:val="00F24A35"/>
    <w:rsid w:val="00F27D59"/>
    <w:rsid w:val="00F30801"/>
    <w:rsid w:val="00F321B3"/>
    <w:rsid w:val="00F33AFB"/>
    <w:rsid w:val="00F36BE0"/>
    <w:rsid w:val="00F37D1B"/>
    <w:rsid w:val="00F40351"/>
    <w:rsid w:val="00F42379"/>
    <w:rsid w:val="00F447A6"/>
    <w:rsid w:val="00F46E81"/>
    <w:rsid w:val="00F51300"/>
    <w:rsid w:val="00F55FC6"/>
    <w:rsid w:val="00F57F06"/>
    <w:rsid w:val="00F623CE"/>
    <w:rsid w:val="00F644AD"/>
    <w:rsid w:val="00F660C2"/>
    <w:rsid w:val="00F7352A"/>
    <w:rsid w:val="00F736AB"/>
    <w:rsid w:val="00F7486E"/>
    <w:rsid w:val="00F75584"/>
    <w:rsid w:val="00F9472D"/>
    <w:rsid w:val="00F9786E"/>
    <w:rsid w:val="00FA2591"/>
    <w:rsid w:val="00FA2F71"/>
    <w:rsid w:val="00FA3DB9"/>
    <w:rsid w:val="00FA4C1C"/>
    <w:rsid w:val="00FA6A23"/>
    <w:rsid w:val="00FC151A"/>
    <w:rsid w:val="00FC1E13"/>
    <w:rsid w:val="00FC4696"/>
    <w:rsid w:val="00FC4CDD"/>
    <w:rsid w:val="00FC6C6A"/>
    <w:rsid w:val="00FD01E5"/>
    <w:rsid w:val="00FD331F"/>
    <w:rsid w:val="00FD6119"/>
    <w:rsid w:val="00FD67DE"/>
    <w:rsid w:val="00FD6C9B"/>
    <w:rsid w:val="00FE0971"/>
    <w:rsid w:val="00FE54B2"/>
    <w:rsid w:val="00FE57FE"/>
    <w:rsid w:val="00FE646C"/>
    <w:rsid w:val="00FE7288"/>
    <w:rsid w:val="00FF025B"/>
    <w:rsid w:val="00FF19D7"/>
    <w:rsid w:val="03374550"/>
    <w:rsid w:val="091B54AD"/>
    <w:rsid w:val="10BE496E"/>
    <w:rsid w:val="12D009D5"/>
    <w:rsid w:val="19DB4131"/>
    <w:rsid w:val="1AAA1C69"/>
    <w:rsid w:val="244F12CA"/>
    <w:rsid w:val="2DE914FD"/>
    <w:rsid w:val="377020E3"/>
    <w:rsid w:val="3C401F84"/>
    <w:rsid w:val="3FB018AD"/>
    <w:rsid w:val="4362361C"/>
    <w:rsid w:val="43A735FE"/>
    <w:rsid w:val="47D8337B"/>
    <w:rsid w:val="535B6F08"/>
    <w:rsid w:val="5B1F403C"/>
    <w:rsid w:val="5E25756F"/>
    <w:rsid w:val="63F70A1D"/>
    <w:rsid w:val="64921ECD"/>
    <w:rsid w:val="682A4598"/>
    <w:rsid w:val="6A106560"/>
    <w:rsid w:val="6BAC0D16"/>
    <w:rsid w:val="6C25681A"/>
    <w:rsid w:val="75417C9A"/>
    <w:rsid w:val="77C81C71"/>
    <w:rsid w:val="79A22F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FA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B0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B0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5B0FAA"/>
    <w:rPr>
      <w:color w:val="0563C1" w:themeColor="hyperlink"/>
      <w:u w:val="single"/>
    </w:rPr>
  </w:style>
  <w:style w:type="character" w:customStyle="1" w:styleId="Char0">
    <w:name w:val="页眉 Char"/>
    <w:basedOn w:val="a0"/>
    <w:link w:val="a4"/>
    <w:uiPriority w:val="99"/>
    <w:rsid w:val="005B0FA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5B0FAA"/>
    <w:rPr>
      <w:sz w:val="18"/>
      <w:szCs w:val="18"/>
    </w:rPr>
  </w:style>
  <w:style w:type="character" w:customStyle="1" w:styleId="tlid-translation">
    <w:name w:val="tlid-translation"/>
    <w:basedOn w:val="a0"/>
    <w:rsid w:val="005B0FAA"/>
  </w:style>
  <w:style w:type="paragraph" w:customStyle="1" w:styleId="EndNoteBibliographyTitle">
    <w:name w:val="EndNote Bibliography Title"/>
    <w:basedOn w:val="a"/>
    <w:link w:val="EndNoteBibliographyTitleChar"/>
    <w:rsid w:val="005B0FA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B0FAA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autoRedefine/>
    <w:rsid w:val="005B0FA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B0FAA"/>
    <w:rPr>
      <w:rFonts w:ascii="Calibri" w:hAnsi="Calibri" w:cs="Calibri"/>
      <w:sz w:val="20"/>
    </w:rPr>
  </w:style>
  <w:style w:type="paragraph" w:styleId="a6">
    <w:name w:val="Balloon Text"/>
    <w:basedOn w:val="a"/>
    <w:link w:val="Char1"/>
    <w:uiPriority w:val="99"/>
    <w:semiHidden/>
    <w:unhideWhenUsed/>
    <w:rsid w:val="00A15EF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15EF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Sha</dc:creator>
  <cp:lastModifiedBy>Administrator</cp:lastModifiedBy>
  <cp:revision>549</cp:revision>
  <dcterms:created xsi:type="dcterms:W3CDTF">2020-08-24T02:39:00Z</dcterms:created>
  <dcterms:modified xsi:type="dcterms:W3CDTF">2024-06-18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E25A646CAF1491FA8C85EA872AF35DB_12</vt:lpwstr>
  </property>
</Properties>
</file>